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F57B6" w14:textId="77777777" w:rsidR="00F91454" w:rsidRPr="00E7778E" w:rsidRDefault="00F91454" w:rsidP="00F91454">
      <w:pPr>
        <w:jc w:val="center"/>
        <w:rPr>
          <w:rFonts w:ascii="Times New Roman" w:hAnsi="Times New Roman" w:cs="Times New Roman"/>
          <w:lang w:val="en-US"/>
        </w:rPr>
      </w:pPr>
      <w:r w:rsidRPr="00E7778E">
        <w:rPr>
          <w:rFonts w:ascii="Times New Roman" w:hAnsi="Times New Roman" w:cs="Times New Roman"/>
          <w:lang w:val="en-US"/>
        </w:rPr>
        <w:t>Supplemental materials</w:t>
      </w:r>
    </w:p>
    <w:p w14:paraId="1184D75B" w14:textId="77777777" w:rsidR="00F91454" w:rsidRPr="00E7778E" w:rsidRDefault="00F91454" w:rsidP="00F91454">
      <w:pPr>
        <w:jc w:val="center"/>
        <w:rPr>
          <w:rFonts w:ascii="Times New Roman" w:hAnsi="Times New Roman" w:cs="Times New Roman"/>
          <w:lang w:val="en-US"/>
        </w:rPr>
      </w:pPr>
    </w:p>
    <w:p w14:paraId="304689AA" w14:textId="29FCE381" w:rsidR="00F91454" w:rsidRPr="00E7778E" w:rsidRDefault="00F91454" w:rsidP="00F9145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7778E">
        <w:rPr>
          <w:rFonts w:ascii="Times New Roman" w:hAnsi="Times New Roman" w:cs="Times New Roman"/>
          <w:b/>
          <w:bCs/>
          <w:lang w:val="en-US"/>
        </w:rPr>
        <w:t xml:space="preserve">Personal views of aging in </w:t>
      </w:r>
      <w:r w:rsidR="00C46C35" w:rsidRPr="00E7778E">
        <w:rPr>
          <w:rFonts w:ascii="Times New Roman" w:hAnsi="Times New Roman" w:cs="Times New Roman"/>
          <w:b/>
          <w:bCs/>
          <w:lang w:val="en-US"/>
        </w:rPr>
        <w:t>midlife</w:t>
      </w:r>
      <w:r w:rsidRPr="00E7778E">
        <w:rPr>
          <w:rFonts w:ascii="Times New Roman" w:hAnsi="Times New Roman" w:cs="Times New Roman"/>
          <w:b/>
          <w:bCs/>
          <w:lang w:val="en-US"/>
        </w:rPr>
        <w:t xml:space="preserve"> and older age: the role of personality</w:t>
      </w:r>
    </w:p>
    <w:p w14:paraId="1D1BFCCD" w14:textId="77777777" w:rsidR="00F91454" w:rsidRPr="00E7778E" w:rsidRDefault="00F91454" w:rsidP="00F91454">
      <w:pPr>
        <w:jc w:val="center"/>
        <w:rPr>
          <w:rFonts w:ascii="Times New Roman" w:hAnsi="Times New Roman" w:cs="Times New Roman"/>
          <w:lang w:val="en-US"/>
        </w:rPr>
      </w:pPr>
      <w:r w:rsidRPr="00E7778E">
        <w:rPr>
          <w:rFonts w:ascii="Times New Roman" w:hAnsi="Times New Roman" w:cs="Times New Roman"/>
          <w:lang w:val="en-US"/>
        </w:rPr>
        <w:br w:type="page"/>
      </w:r>
    </w:p>
    <w:p w14:paraId="55BE073C" w14:textId="77777777" w:rsidR="00F91454" w:rsidRPr="00E7778E" w:rsidRDefault="00F91454" w:rsidP="00F91454">
      <w:pPr>
        <w:rPr>
          <w:rFonts w:ascii="Times New Roman" w:hAnsi="Times New Roman" w:cs="Times New Roman"/>
          <w:lang w:val="en-US"/>
        </w:rPr>
        <w:sectPr w:rsidR="00F91454" w:rsidRPr="00E7778E" w:rsidSect="00F91454">
          <w:pgSz w:w="11906" w:h="16838"/>
          <w:pgMar w:top="1418" w:right="1134" w:bottom="1134" w:left="1134" w:header="1134" w:footer="709" w:gutter="0"/>
          <w:cols w:space="708"/>
          <w:docGrid w:linePitch="360"/>
        </w:sectPr>
      </w:pPr>
    </w:p>
    <w:p w14:paraId="76285C90" w14:textId="77777777" w:rsidR="00F91454" w:rsidRPr="00E7778E" w:rsidRDefault="00F91454" w:rsidP="00F91454">
      <w:pPr>
        <w:rPr>
          <w:rFonts w:ascii="Times New Roman" w:hAnsi="Times New Roman" w:cs="Times New Roman"/>
          <w:i/>
          <w:iCs/>
          <w:lang w:val="en-US"/>
        </w:rPr>
      </w:pPr>
      <w:r w:rsidRPr="00E7778E">
        <w:rPr>
          <w:rFonts w:ascii="Times New Roman" w:hAnsi="Times New Roman" w:cs="Times New Roman"/>
          <w:b/>
          <w:bCs/>
          <w:lang w:val="en-US"/>
        </w:rPr>
        <w:lastRenderedPageBreak/>
        <w:t>Table S1.</w:t>
      </w:r>
      <w:r w:rsidRPr="00E7778E">
        <w:rPr>
          <w:rFonts w:ascii="Times New Roman" w:hAnsi="Times New Roman" w:cs="Times New Roman"/>
          <w:lang w:val="en-US"/>
        </w:rPr>
        <w:t xml:space="preserve"> </w:t>
      </w:r>
      <w:r w:rsidRPr="00E7778E">
        <w:rPr>
          <w:rFonts w:ascii="Times New Roman" w:hAnsi="Times New Roman" w:cs="Times New Roman"/>
          <w:i/>
          <w:iCs/>
          <w:lang w:val="en-US"/>
        </w:rPr>
        <w:t>Matrix of correlations among the outcome measures of interest.</w:t>
      </w:r>
    </w:p>
    <w:p w14:paraId="0574035E" w14:textId="77777777" w:rsidR="00F91454" w:rsidRPr="00E7778E" w:rsidRDefault="00F91454" w:rsidP="00F91454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7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:rsidR="00E7778E" w:rsidRPr="00E7778E" w14:paraId="1782953E" w14:textId="77777777" w:rsidTr="00B04997">
        <w:trPr>
          <w:trHeight w:val="424"/>
        </w:trPr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1D4C9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D003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EAFC7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A1EA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8250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11DF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83F57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2AA9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68531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0A70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5A07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6A1A6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</w:t>
            </w:r>
          </w:p>
        </w:tc>
      </w:tr>
      <w:tr w:rsidR="00E7778E" w:rsidRPr="00E7778E" w14:paraId="4E4EC31F" w14:textId="77777777" w:rsidTr="00B04997">
        <w:trPr>
          <w:trHeight w:val="424"/>
        </w:trPr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42020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. Age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132B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B4183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289A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73C3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E939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415191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2DA4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DBBA6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8A72D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3390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8EB1F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2201E7F2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3EA06D67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2. Gender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B91ECE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839FD4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3B6A92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184B3A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AEE0AF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92800D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EB4569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76C05E7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62B373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2F26A6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8E91CC7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3D8C5A39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3E2BE6BC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 Educatio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53FA08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39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4FD1F0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D9CF35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92F29B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161242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6B4ECF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5F3C92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478959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10F931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D8A3C3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B34A43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2FB29500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4C6E15CC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 Self-rated health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6470BD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E9D79E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22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A59EA4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24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67EA14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2FF078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CD17A6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B5079A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9582F7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722969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4F70F71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51848E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45E4BA62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710ADFDD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. Agreeablenes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93B0A5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908520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F4050C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68BC6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7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A0FFBB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238FFA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FB3EDB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4B3C66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FCFEC8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6B117D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2EB3F3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7EE925FA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72CF0B41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. Conscientiousnes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BEFABA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4992D3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368610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65E753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C4E4D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C8B64E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AAB654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C5985A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169884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89F341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E9D985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2BDA438F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5162DDD5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7. Emotional Stability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8E5118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6DDC65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6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0E420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F080B9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36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2B276A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7EBEC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206AD26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D15C28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6D3C4F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537824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D8ED6F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672FE98A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6F5E9FC2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. Extraversio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C23DB6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6A3BC21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275180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128914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C5B041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AB8233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52BFEC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4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3D9CD3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5A1B3C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77AD77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EA9124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0C1376EE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341F3D9B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. Opennes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D8B416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3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259851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F54317A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21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BFAF8E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62B78C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CC45ED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477A9C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DB86C23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6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571973C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067C475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8C942C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318DA36E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61C6497F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0. Felt age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EFE807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5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492AA8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9A49BF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B01136C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5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353004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23DBEA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5C76B2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7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E676FC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137AAE9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7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FA49E6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95D0B7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E7778E" w:rsidRPr="00E7778E" w14:paraId="497F6CCD" w14:textId="77777777" w:rsidTr="00B04997">
        <w:trPr>
          <w:trHeight w:val="424"/>
        </w:trPr>
        <w:tc>
          <w:tcPr>
            <w:tcW w:w="883" w:type="pct"/>
            <w:shd w:val="clear" w:color="auto" w:fill="auto"/>
            <w:vAlign w:val="center"/>
            <w:hideMark/>
          </w:tcPr>
          <w:p w14:paraId="21C38C94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1. AARC-Gains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F4C68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A71352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41132FE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2DE370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1F1F1F1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9DB81B2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0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50B5DA8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5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014E7A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22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D06A6B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335854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6747D33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-</w:t>
            </w:r>
          </w:p>
        </w:tc>
      </w:tr>
      <w:tr w:rsidR="00E7778E" w:rsidRPr="00E7778E" w14:paraId="3A661C92" w14:textId="77777777" w:rsidTr="00B04997">
        <w:trPr>
          <w:trHeight w:val="424"/>
        </w:trPr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DE3AB" w14:textId="77777777" w:rsidR="00F91454" w:rsidRPr="00E7778E" w:rsidRDefault="00F91454" w:rsidP="00B04997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2. AARC-Losses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DFE0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30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7C8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20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0CF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28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B22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44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3167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1A14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4D0D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39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D91F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0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353B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-.19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F066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8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5C55" w14:textId="77777777" w:rsidR="00F91454" w:rsidRPr="00E7778E" w:rsidRDefault="00F91454" w:rsidP="00B0499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E7778E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.16</w:t>
            </w:r>
            <w:r w:rsidRPr="00E7778E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it-IT"/>
                <w14:ligatures w14:val="none"/>
              </w:rPr>
              <w:t>*</w:t>
            </w:r>
          </w:p>
        </w:tc>
      </w:tr>
    </w:tbl>
    <w:p w14:paraId="7A62D1E5" w14:textId="77777777" w:rsidR="00F91454" w:rsidRPr="00E7778E" w:rsidRDefault="00F91454" w:rsidP="00F91454">
      <w:pPr>
        <w:pStyle w:val="NormalWeb"/>
        <w:spacing w:before="0" w:beforeAutospacing="0" w:after="0" w:afterAutospacing="0"/>
        <w:contextualSpacing/>
        <w:jc w:val="both"/>
        <w:rPr>
          <w:bCs/>
          <w:i/>
          <w:iCs/>
          <w:lang w:val="en-US"/>
        </w:rPr>
      </w:pPr>
      <w:r w:rsidRPr="00E7778E">
        <w:rPr>
          <w:i/>
          <w:iCs/>
          <w:lang w:val="en-US"/>
        </w:rPr>
        <w:t xml:space="preserve">Notes. Age: chronological age; Gender was a dichotomous variable (0=female, 1=male); </w:t>
      </w:r>
      <w:r w:rsidRPr="00E7778E">
        <w:rPr>
          <w:bCs/>
          <w:i/>
          <w:iCs/>
          <w:lang w:val="en-US"/>
        </w:rPr>
        <w:t>AARC: Awareness of Age-Related Change; age: chronological age.</w:t>
      </w:r>
    </w:p>
    <w:p w14:paraId="3C1B3B9F" w14:textId="77777777" w:rsidR="00F91454" w:rsidRPr="00E7778E" w:rsidRDefault="00F91454" w:rsidP="00F91454">
      <w:pPr>
        <w:rPr>
          <w:rFonts w:ascii="Times New Roman" w:hAnsi="Times New Roman" w:cs="Times New Roman"/>
          <w:lang w:val="en-US"/>
        </w:rPr>
      </w:pPr>
    </w:p>
    <w:p w14:paraId="16281D60" w14:textId="51CEF5DB" w:rsidR="00F91454" w:rsidRPr="00E7778E" w:rsidRDefault="00F91454" w:rsidP="00F91454">
      <w:pPr>
        <w:rPr>
          <w:rFonts w:ascii="Times New Roman" w:hAnsi="Times New Roman" w:cs="Times New Roman"/>
          <w:lang w:val="en-US"/>
        </w:rPr>
      </w:pPr>
    </w:p>
    <w:p w14:paraId="009B53C7" w14:textId="77777777" w:rsidR="00970F44" w:rsidRPr="00E7778E" w:rsidRDefault="00970F44">
      <w:pPr>
        <w:rPr>
          <w:lang w:val="en-GB"/>
        </w:rPr>
      </w:pPr>
    </w:p>
    <w:sectPr w:rsidR="00970F44" w:rsidRPr="00E7778E" w:rsidSect="00F91454">
      <w:pgSz w:w="16838" w:h="11906" w:orient="landscape"/>
      <w:pgMar w:top="1134" w:right="1134" w:bottom="1134" w:left="1418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454"/>
    <w:rsid w:val="000D279E"/>
    <w:rsid w:val="00140FF6"/>
    <w:rsid w:val="003A69DF"/>
    <w:rsid w:val="00481F37"/>
    <w:rsid w:val="004B7FA3"/>
    <w:rsid w:val="0054084A"/>
    <w:rsid w:val="005F26D1"/>
    <w:rsid w:val="006376DF"/>
    <w:rsid w:val="00650B34"/>
    <w:rsid w:val="006B5CEF"/>
    <w:rsid w:val="006D0847"/>
    <w:rsid w:val="007E777A"/>
    <w:rsid w:val="00970F44"/>
    <w:rsid w:val="00C46C35"/>
    <w:rsid w:val="00E7778E"/>
    <w:rsid w:val="00F9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09AC"/>
  <w15:chartTrackingRefBased/>
  <w15:docId w15:val="{FE61EA08-9CC6-FB4D-8738-FA79F44F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454"/>
  </w:style>
  <w:style w:type="paragraph" w:styleId="Heading1">
    <w:name w:val="heading 1"/>
    <w:basedOn w:val="Normal"/>
    <w:next w:val="Normal"/>
    <w:link w:val="Heading1Char"/>
    <w:uiPriority w:val="9"/>
    <w:qFormat/>
    <w:rsid w:val="00F91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4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4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4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4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4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4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4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4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4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4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4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4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1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14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Revision">
    <w:name w:val="Revision"/>
    <w:hidden/>
    <w:uiPriority w:val="99"/>
    <w:semiHidden/>
    <w:rsid w:val="00140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rbone</dc:creator>
  <cp:keywords/>
  <dc:description/>
  <cp:lastModifiedBy>Rachael Durham</cp:lastModifiedBy>
  <cp:revision>2</cp:revision>
  <dcterms:created xsi:type="dcterms:W3CDTF">2024-09-23T15:58:00Z</dcterms:created>
  <dcterms:modified xsi:type="dcterms:W3CDTF">2024-09-23T15:58:00Z</dcterms:modified>
</cp:coreProperties>
</file>